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7E0" w:rsidRDefault="00A6118D">
      <w:pPr>
        <w:spacing w:after="0" w:line="240" w:lineRule="auto"/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</w:pPr>
      <w:r w:rsidRPr="00C937E0"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  <w:t>Table S1</w:t>
      </w:r>
      <w:r w:rsidR="00C937E0"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  <w:t>:</w:t>
      </w:r>
      <w:r w:rsidR="00376E6C" w:rsidRPr="00C937E0"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  <w:t xml:space="preserve"> </w:t>
      </w:r>
    </w:p>
    <w:p w:rsidR="004838B6" w:rsidRPr="000C62BB" w:rsidRDefault="00376E6C">
      <w:pPr>
        <w:spacing w:after="0" w:line="240" w:lineRule="auto"/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</w:pPr>
      <w:r w:rsidRPr="000C62BB"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  <w:t>Good´s Coverage of vaginal and meconium samples.</w:t>
      </w:r>
    </w:p>
    <w:p w:rsidR="00376E6C" w:rsidRPr="00C937E0" w:rsidRDefault="00376E6C">
      <w:pPr>
        <w:spacing w:after="0" w:line="240" w:lineRule="auto"/>
        <w:rPr>
          <w:rFonts w:ascii="Times" w:eastAsia="Times New Roman" w:hAnsi="Times" w:cs="Times"/>
          <w:b/>
          <w:color w:val="000000"/>
          <w:sz w:val="24"/>
          <w:szCs w:val="24"/>
          <w:lang w:eastAsia="pt-BR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126"/>
      </w:tblGrid>
      <w:tr w:rsidR="00961C6C" w:rsidRPr="00C937E0" w:rsidTr="00376E6C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961C6C" w:rsidRPr="00C937E0" w:rsidRDefault="00961C6C" w:rsidP="00961C6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937E0">
              <w:rPr>
                <w:rFonts w:ascii="Times" w:hAnsi="Times" w:cs="Times"/>
                <w:sz w:val="24"/>
                <w:szCs w:val="24"/>
              </w:rPr>
              <w:t>Sample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961C6C" w:rsidRPr="00C937E0" w:rsidRDefault="00376E6C" w:rsidP="00961C6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937E0">
              <w:rPr>
                <w:rFonts w:ascii="Times" w:hAnsi="Times" w:cs="Times"/>
                <w:sz w:val="24"/>
                <w:szCs w:val="24"/>
              </w:rPr>
              <w:t>Good´s Coverage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3048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0228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6094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667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870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7921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561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189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599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136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787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328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3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4281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67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6362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7765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7075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98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40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6549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668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115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1174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1714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6223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546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35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73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4602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43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8652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2515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85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55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1758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8305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46063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9324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1801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5738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08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601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8981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9438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TSM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60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0185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71064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12029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47406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8593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96111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51807</w:t>
            </w:r>
          </w:p>
        </w:tc>
      </w:tr>
      <w:tr w:rsidR="00961C6C" w:rsidRPr="00C937E0" w:rsidTr="00376E6C">
        <w:trPr>
          <w:trHeight w:val="28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SM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1C6C" w:rsidRPr="00C937E0" w:rsidRDefault="00961C6C" w:rsidP="00961C6C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937E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77384</w:t>
            </w:r>
          </w:p>
        </w:tc>
      </w:tr>
    </w:tbl>
    <w:p w:rsidR="004838B6" w:rsidRPr="00C937E0" w:rsidRDefault="004838B6">
      <w:pPr>
        <w:rPr>
          <w:rFonts w:ascii="Times" w:hAnsi="Times" w:cs="Times"/>
          <w:sz w:val="24"/>
          <w:szCs w:val="24"/>
        </w:rPr>
      </w:pPr>
    </w:p>
    <w:sectPr w:rsidR="004838B6" w:rsidRPr="00C937E0" w:rsidSect="00272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oNotTrackMoves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2"/>
  </w:compat>
  <w:rsids>
    <w:rsidRoot w:val="005B3F75"/>
    <w:rsid w:val="00053109"/>
    <w:rsid w:val="000C62BB"/>
    <w:rsid w:val="00272B2B"/>
    <w:rsid w:val="00376E6C"/>
    <w:rsid w:val="003B3A2B"/>
    <w:rsid w:val="00443DBF"/>
    <w:rsid w:val="004838B6"/>
    <w:rsid w:val="005B3F75"/>
    <w:rsid w:val="005D40F4"/>
    <w:rsid w:val="00643AA4"/>
    <w:rsid w:val="00721DDF"/>
    <w:rsid w:val="0075155B"/>
    <w:rsid w:val="00961C6C"/>
    <w:rsid w:val="00A56A93"/>
    <w:rsid w:val="00A6118D"/>
    <w:rsid w:val="00C17A17"/>
    <w:rsid w:val="00C937E0"/>
    <w:rsid w:val="00E66A7F"/>
    <w:rsid w:val="00E80D7A"/>
    <w:rsid w:val="00EE6219"/>
    <w:rsid w:val="1CAC60FC"/>
    <w:rsid w:val="52B56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59C5C8-2857-4DF7-B2C8-67B720AA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B2B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5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 Caroline Thiago Dobbler</dc:creator>
  <cp:lastModifiedBy>Priscila Dobbler</cp:lastModifiedBy>
  <cp:revision>10</cp:revision>
  <dcterms:created xsi:type="dcterms:W3CDTF">2017-09-27T19:51:00Z</dcterms:created>
  <dcterms:modified xsi:type="dcterms:W3CDTF">2018-11-0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2.0.5965</vt:lpwstr>
  </property>
</Properties>
</file>